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D0816" w14:textId="4F2418D3" w:rsidR="001825CE" w:rsidRPr="00F84C2A" w:rsidRDefault="00C77349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able S1</w:t>
      </w:r>
    </w:p>
    <w:p w14:paraId="1BEA3F61" w14:textId="77777777" w:rsidR="001825CE" w:rsidRPr="00F84C2A" w:rsidRDefault="001825CE">
      <w:pPr>
        <w:rPr>
          <w:lang w:val="en-US"/>
        </w:rPr>
      </w:pPr>
    </w:p>
    <w:tbl>
      <w:tblPr>
        <w:tblStyle w:val="Oformateradtabell4"/>
        <w:tblW w:w="9072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992"/>
        <w:gridCol w:w="851"/>
        <w:gridCol w:w="992"/>
        <w:gridCol w:w="997"/>
        <w:gridCol w:w="1134"/>
      </w:tblGrid>
      <w:tr w:rsidR="001825CE" w:rsidRPr="005D0A0E" w14:paraId="38A4D299" w14:textId="611A19E3" w:rsidTr="00EA7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A73F6FC" w14:textId="77777777" w:rsidR="001825CE" w:rsidRPr="005D0A0E" w:rsidRDefault="001825CE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DD728A4" w14:textId="63BF4D9D" w:rsidR="001825CE" w:rsidRPr="005D0A0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523F0899" w14:textId="405377D7" w:rsidR="001825CE" w:rsidRPr="005D0A0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992" w:type="dxa"/>
            <w:shd w:val="clear" w:color="auto" w:fill="auto"/>
          </w:tcPr>
          <w:p w14:paraId="5739BA6F" w14:textId="0C7239B8" w:rsidR="001825CE" w:rsidRPr="005D0A0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d</w:t>
            </w:r>
          </w:p>
        </w:tc>
        <w:tc>
          <w:tcPr>
            <w:tcW w:w="851" w:type="dxa"/>
            <w:shd w:val="clear" w:color="auto" w:fill="auto"/>
          </w:tcPr>
          <w:p w14:paraId="5CB220E5" w14:textId="4246AEF4" w:rsidR="001825CE" w:rsidRPr="005D0A0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CD69847" w14:textId="50E78682" w:rsidR="001825C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997" w:type="dxa"/>
            <w:shd w:val="clear" w:color="auto" w:fill="auto"/>
          </w:tcPr>
          <w:p w14:paraId="30CC4362" w14:textId="23E9F516" w:rsidR="001825C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auto"/>
          </w:tcPr>
          <w:p w14:paraId="415FFDB8" w14:textId="567675AB" w:rsidR="001825CE" w:rsidRDefault="001825CE" w:rsidP="00E118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 CI</w:t>
            </w:r>
          </w:p>
        </w:tc>
      </w:tr>
      <w:tr w:rsidR="00EA7CFA" w:rsidRPr="005D0A0E" w14:paraId="1C9366D9" w14:textId="1A955709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26301685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</w:t>
            </w:r>
            <w:r w:rsidRPr="005D0A0E">
              <w:rPr>
                <w:sz w:val="16"/>
                <w:szCs w:val="16"/>
                <w:lang w:val="en-US"/>
              </w:rPr>
              <w:t xml:space="preserve"> </w:t>
            </w:r>
          </w:p>
          <w:p w14:paraId="1DDCA51D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male</w:t>
            </w:r>
          </w:p>
          <w:p w14:paraId="34B7173D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female)</w:t>
            </w:r>
          </w:p>
        </w:tc>
        <w:tc>
          <w:tcPr>
            <w:tcW w:w="851" w:type="dxa"/>
            <w:shd w:val="clear" w:color="auto" w:fill="auto"/>
          </w:tcPr>
          <w:p w14:paraId="6F03407F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ACE30F6" w14:textId="2E05DB3B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30</w:t>
            </w:r>
          </w:p>
        </w:tc>
        <w:tc>
          <w:tcPr>
            <w:tcW w:w="850" w:type="dxa"/>
            <w:shd w:val="clear" w:color="auto" w:fill="auto"/>
          </w:tcPr>
          <w:p w14:paraId="594E8A5A" w14:textId="77777777" w:rsidR="004B1962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34E663E" w14:textId="2D0E3FBA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7</w:t>
            </w:r>
            <w:r w:rsidR="001825CE" w:rsidRPr="005D0A0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80C707A" w14:textId="77777777" w:rsidR="004B1962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C4B4B3" w14:textId="589C87A3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7</w:t>
            </w:r>
          </w:p>
        </w:tc>
        <w:tc>
          <w:tcPr>
            <w:tcW w:w="851" w:type="dxa"/>
            <w:shd w:val="clear" w:color="auto" w:fill="auto"/>
          </w:tcPr>
          <w:p w14:paraId="2316F833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A1FAF43" w14:textId="433C7DF1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3E12A52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B5B093B" w14:textId="05F0F68A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2</w:t>
            </w:r>
          </w:p>
        </w:tc>
        <w:tc>
          <w:tcPr>
            <w:tcW w:w="997" w:type="dxa"/>
            <w:shd w:val="clear" w:color="auto" w:fill="auto"/>
          </w:tcPr>
          <w:p w14:paraId="05038F24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457CBB8" w14:textId="640285E4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8</w:t>
            </w:r>
          </w:p>
        </w:tc>
        <w:tc>
          <w:tcPr>
            <w:tcW w:w="1134" w:type="dxa"/>
            <w:shd w:val="clear" w:color="auto" w:fill="auto"/>
          </w:tcPr>
          <w:p w14:paraId="17C3FBD5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E38A9EA" w14:textId="2C530EB6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2-1.668</w:t>
            </w:r>
          </w:p>
        </w:tc>
      </w:tr>
      <w:tr w:rsidR="001825CE" w:rsidRPr="005D0A0E" w14:paraId="4E6BD698" w14:textId="0EDB7850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DDD4D93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 xml:space="preserve">Age </w:t>
            </w:r>
          </w:p>
          <w:p w14:paraId="0DF5E9D4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31-40 </w:t>
            </w:r>
          </w:p>
          <w:p w14:paraId="2E18334C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41-51</w:t>
            </w:r>
          </w:p>
          <w:p w14:paraId="7174B6CF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20-30)</w:t>
            </w:r>
          </w:p>
        </w:tc>
        <w:tc>
          <w:tcPr>
            <w:tcW w:w="851" w:type="dxa"/>
            <w:shd w:val="clear" w:color="auto" w:fill="auto"/>
          </w:tcPr>
          <w:p w14:paraId="259618FD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A496A12" w14:textId="0BDE2A49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6</w:t>
            </w:r>
          </w:p>
          <w:p w14:paraId="3D76E4F1" w14:textId="692CEB40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12</w:t>
            </w:r>
          </w:p>
        </w:tc>
        <w:tc>
          <w:tcPr>
            <w:tcW w:w="850" w:type="dxa"/>
            <w:shd w:val="clear" w:color="auto" w:fill="auto"/>
          </w:tcPr>
          <w:p w14:paraId="1539D86E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30B67F" w14:textId="08DB018F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0</w:t>
            </w:r>
          </w:p>
          <w:p w14:paraId="52D60B5D" w14:textId="3AD9EC0A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8</w:t>
            </w:r>
          </w:p>
        </w:tc>
        <w:tc>
          <w:tcPr>
            <w:tcW w:w="992" w:type="dxa"/>
            <w:shd w:val="clear" w:color="auto" w:fill="auto"/>
          </w:tcPr>
          <w:p w14:paraId="787ED7D5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52AF98B" w14:textId="104C8754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5</w:t>
            </w:r>
          </w:p>
          <w:p w14:paraId="4CB42A61" w14:textId="148FFED0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03</w:t>
            </w:r>
          </w:p>
        </w:tc>
        <w:tc>
          <w:tcPr>
            <w:tcW w:w="851" w:type="dxa"/>
            <w:shd w:val="clear" w:color="auto" w:fill="auto"/>
          </w:tcPr>
          <w:p w14:paraId="36CA9FC2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2F42F0" w14:textId="77777777" w:rsidR="001825C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6F348F56" w14:textId="3927BC44" w:rsidR="004B1962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800A3E8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C84254F" w14:textId="77777777" w:rsidR="004B1962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4</w:t>
            </w:r>
          </w:p>
          <w:p w14:paraId="1E38D151" w14:textId="49890F3A" w:rsidR="004B1962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3</w:t>
            </w:r>
          </w:p>
        </w:tc>
        <w:tc>
          <w:tcPr>
            <w:tcW w:w="997" w:type="dxa"/>
            <w:shd w:val="clear" w:color="auto" w:fill="auto"/>
          </w:tcPr>
          <w:p w14:paraId="41DE28F0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DFC17DF" w14:textId="77777777" w:rsidR="004B1962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74</w:t>
            </w:r>
          </w:p>
          <w:p w14:paraId="429B4492" w14:textId="16E637AA" w:rsidR="004B1962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64</w:t>
            </w:r>
          </w:p>
        </w:tc>
        <w:tc>
          <w:tcPr>
            <w:tcW w:w="1134" w:type="dxa"/>
            <w:shd w:val="clear" w:color="auto" w:fill="auto"/>
          </w:tcPr>
          <w:p w14:paraId="1E9F24B8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B650814" w14:textId="77777777" w:rsidR="004B1962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9-28.560</w:t>
            </w:r>
          </w:p>
          <w:p w14:paraId="14A343BF" w14:textId="3C576237" w:rsidR="004B1962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4-54.871</w:t>
            </w:r>
          </w:p>
        </w:tc>
      </w:tr>
      <w:tr w:rsidR="00EA7CFA" w:rsidRPr="005D0A0E" w14:paraId="213A50E6" w14:textId="566AB015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A1464E8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Education leve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D0A0E">
              <w:rPr>
                <w:sz w:val="16"/>
                <w:szCs w:val="16"/>
                <w:lang w:val="en-US"/>
              </w:rPr>
              <w:t>(years in school)</w:t>
            </w:r>
          </w:p>
          <w:p w14:paraId="1B6FCA09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0-12 years</w:t>
            </w:r>
          </w:p>
          <w:p w14:paraId="2AA6862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&gt;12 years)</w:t>
            </w:r>
          </w:p>
        </w:tc>
        <w:tc>
          <w:tcPr>
            <w:tcW w:w="851" w:type="dxa"/>
            <w:shd w:val="clear" w:color="auto" w:fill="auto"/>
          </w:tcPr>
          <w:p w14:paraId="51743EB5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39691B9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2615C97" w14:textId="5664B63E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3</w:t>
            </w:r>
          </w:p>
        </w:tc>
        <w:tc>
          <w:tcPr>
            <w:tcW w:w="850" w:type="dxa"/>
            <w:shd w:val="clear" w:color="auto" w:fill="auto"/>
          </w:tcPr>
          <w:p w14:paraId="1C2A0CC3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4384AB7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E9718F5" w14:textId="15FC4045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5</w:t>
            </w:r>
          </w:p>
        </w:tc>
        <w:tc>
          <w:tcPr>
            <w:tcW w:w="992" w:type="dxa"/>
            <w:shd w:val="clear" w:color="auto" w:fill="auto"/>
          </w:tcPr>
          <w:p w14:paraId="15A55DFA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412F3AD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61ADBA2" w14:textId="26DAA1CD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auto"/>
          </w:tcPr>
          <w:p w14:paraId="2F68C100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0C0ED19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454B896" w14:textId="6893163F" w:rsidR="001825CE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F08ECF4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E8F9A5E" w14:textId="77777777" w:rsidR="004B1962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F440231" w14:textId="2336785A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6</w:t>
            </w:r>
          </w:p>
        </w:tc>
        <w:tc>
          <w:tcPr>
            <w:tcW w:w="997" w:type="dxa"/>
            <w:shd w:val="clear" w:color="auto" w:fill="auto"/>
          </w:tcPr>
          <w:p w14:paraId="3D159A82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FB578A1" w14:textId="77777777" w:rsidR="004B1962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A058292" w14:textId="5D751851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7</w:t>
            </w:r>
          </w:p>
        </w:tc>
        <w:tc>
          <w:tcPr>
            <w:tcW w:w="1134" w:type="dxa"/>
            <w:shd w:val="clear" w:color="auto" w:fill="auto"/>
          </w:tcPr>
          <w:p w14:paraId="640D74C3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240F805" w14:textId="77777777" w:rsidR="004B1962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5F1EA39" w14:textId="56905DF9" w:rsidR="004B1962" w:rsidRPr="005D0A0E" w:rsidRDefault="004B1962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3-1.795</w:t>
            </w:r>
          </w:p>
        </w:tc>
      </w:tr>
      <w:tr w:rsidR="001825CE" w:rsidRPr="005D0A0E" w14:paraId="2F6F444D" w14:textId="3CB36952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53E4B7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Country of birth</w:t>
            </w:r>
          </w:p>
          <w:p w14:paraId="51E0F741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Outside Nordic countries</w:t>
            </w:r>
          </w:p>
          <w:p w14:paraId="3E7A6436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rdic countries, incl. Sweden)</w:t>
            </w:r>
          </w:p>
        </w:tc>
        <w:tc>
          <w:tcPr>
            <w:tcW w:w="851" w:type="dxa"/>
            <w:shd w:val="clear" w:color="auto" w:fill="auto"/>
          </w:tcPr>
          <w:p w14:paraId="78633F29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27AF60B" w14:textId="1AF89F05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7</w:t>
            </w:r>
          </w:p>
        </w:tc>
        <w:tc>
          <w:tcPr>
            <w:tcW w:w="850" w:type="dxa"/>
            <w:shd w:val="clear" w:color="auto" w:fill="auto"/>
          </w:tcPr>
          <w:p w14:paraId="123DB813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4CB6D98" w14:textId="654F8048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9</w:t>
            </w:r>
          </w:p>
        </w:tc>
        <w:tc>
          <w:tcPr>
            <w:tcW w:w="992" w:type="dxa"/>
            <w:shd w:val="clear" w:color="auto" w:fill="auto"/>
          </w:tcPr>
          <w:p w14:paraId="6B383F00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D5DA95" w14:textId="0DA4DD80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77</w:t>
            </w:r>
          </w:p>
        </w:tc>
        <w:tc>
          <w:tcPr>
            <w:tcW w:w="851" w:type="dxa"/>
            <w:shd w:val="clear" w:color="auto" w:fill="auto"/>
          </w:tcPr>
          <w:p w14:paraId="122F8270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3ABC347" w14:textId="55DA7138" w:rsidR="001825CE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A3C0A38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28F2E01" w14:textId="6DB2CABB" w:rsidR="004B1962" w:rsidRPr="005D0A0E" w:rsidRDefault="004B1962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1</w:t>
            </w:r>
          </w:p>
        </w:tc>
        <w:tc>
          <w:tcPr>
            <w:tcW w:w="997" w:type="dxa"/>
            <w:shd w:val="clear" w:color="auto" w:fill="auto"/>
          </w:tcPr>
          <w:p w14:paraId="658B2208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BE60B36" w14:textId="56D94A8E" w:rsidR="004B1962" w:rsidRPr="005D0A0E" w:rsidRDefault="00070C86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7</w:t>
            </w:r>
          </w:p>
        </w:tc>
        <w:tc>
          <w:tcPr>
            <w:tcW w:w="1134" w:type="dxa"/>
            <w:shd w:val="clear" w:color="auto" w:fill="auto"/>
          </w:tcPr>
          <w:p w14:paraId="5D49945E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9DC35BF" w14:textId="55FDA01B" w:rsidR="00070C86" w:rsidRPr="005D0A0E" w:rsidRDefault="00070C86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0-3.776</w:t>
            </w:r>
          </w:p>
        </w:tc>
      </w:tr>
      <w:tr w:rsidR="00EA7CFA" w:rsidRPr="005D0A0E" w14:paraId="31702086" w14:textId="2006BAC1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A9BF8B7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Type of residential area</w:t>
            </w:r>
          </w:p>
          <w:p w14:paraId="2CA16DE8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Towns and suburbs</w:t>
            </w:r>
          </w:p>
          <w:p w14:paraId="4802269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Rural areas</w:t>
            </w:r>
          </w:p>
          <w:p w14:paraId="158E2E84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cities)</w:t>
            </w:r>
          </w:p>
        </w:tc>
        <w:tc>
          <w:tcPr>
            <w:tcW w:w="851" w:type="dxa"/>
            <w:shd w:val="clear" w:color="auto" w:fill="auto"/>
          </w:tcPr>
          <w:p w14:paraId="0A9B4D61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1EEFF06" w14:textId="77777777" w:rsidR="001825C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2</w:t>
            </w:r>
          </w:p>
          <w:p w14:paraId="70D6DB75" w14:textId="5DF7DEC5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90</w:t>
            </w:r>
          </w:p>
        </w:tc>
        <w:tc>
          <w:tcPr>
            <w:tcW w:w="850" w:type="dxa"/>
            <w:shd w:val="clear" w:color="auto" w:fill="auto"/>
          </w:tcPr>
          <w:p w14:paraId="7DADFE61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8F0FEA1" w14:textId="77777777" w:rsidR="001825C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9</w:t>
            </w:r>
          </w:p>
          <w:p w14:paraId="2E8B7451" w14:textId="26004639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9</w:t>
            </w:r>
          </w:p>
        </w:tc>
        <w:tc>
          <w:tcPr>
            <w:tcW w:w="992" w:type="dxa"/>
            <w:shd w:val="clear" w:color="auto" w:fill="auto"/>
          </w:tcPr>
          <w:p w14:paraId="36FA11E8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C9E4D3E" w14:textId="77777777" w:rsidR="00070C86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8</w:t>
            </w:r>
          </w:p>
          <w:p w14:paraId="022113AF" w14:textId="1DCBED37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8</w:t>
            </w:r>
          </w:p>
        </w:tc>
        <w:tc>
          <w:tcPr>
            <w:tcW w:w="851" w:type="dxa"/>
            <w:shd w:val="clear" w:color="auto" w:fill="auto"/>
          </w:tcPr>
          <w:p w14:paraId="49FCC85C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CEBF95F" w14:textId="77777777" w:rsidR="00070C86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59AF3424" w14:textId="43CA7433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7E59853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316618A" w14:textId="77777777" w:rsidR="00070C86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6</w:t>
            </w:r>
          </w:p>
          <w:p w14:paraId="391FD8AE" w14:textId="3EBF1BA2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5</w:t>
            </w:r>
          </w:p>
        </w:tc>
        <w:tc>
          <w:tcPr>
            <w:tcW w:w="997" w:type="dxa"/>
            <w:shd w:val="clear" w:color="auto" w:fill="auto"/>
          </w:tcPr>
          <w:p w14:paraId="7B8CFD64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F977BFD" w14:textId="77777777" w:rsidR="00070C86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5</w:t>
            </w:r>
          </w:p>
          <w:p w14:paraId="312C1F71" w14:textId="5BB3EB79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7</w:t>
            </w:r>
          </w:p>
        </w:tc>
        <w:tc>
          <w:tcPr>
            <w:tcW w:w="1134" w:type="dxa"/>
            <w:shd w:val="clear" w:color="auto" w:fill="auto"/>
          </w:tcPr>
          <w:p w14:paraId="3CE36292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34E85EB" w14:textId="77777777" w:rsidR="00070C86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4-2.050</w:t>
            </w:r>
          </w:p>
          <w:p w14:paraId="3D3733D6" w14:textId="519076F9" w:rsidR="00070C86" w:rsidRPr="005D0A0E" w:rsidRDefault="00070C86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9-1.956</w:t>
            </w:r>
          </w:p>
        </w:tc>
      </w:tr>
      <w:tr w:rsidR="001825CE" w:rsidRPr="005D0A0E" w14:paraId="394F914B" w14:textId="09CC7BA7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59C72A5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Cohabitation</w:t>
            </w:r>
          </w:p>
          <w:p w14:paraId="4DE70619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Living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alone</w:t>
            </w:r>
          </w:p>
          <w:p w14:paraId="32E1C4F9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cohabitating)</w:t>
            </w:r>
          </w:p>
        </w:tc>
        <w:tc>
          <w:tcPr>
            <w:tcW w:w="851" w:type="dxa"/>
            <w:shd w:val="clear" w:color="auto" w:fill="auto"/>
          </w:tcPr>
          <w:p w14:paraId="1A4E60C5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BE33703" w14:textId="349EA080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0</w:t>
            </w:r>
          </w:p>
        </w:tc>
        <w:tc>
          <w:tcPr>
            <w:tcW w:w="850" w:type="dxa"/>
            <w:shd w:val="clear" w:color="auto" w:fill="auto"/>
          </w:tcPr>
          <w:p w14:paraId="66C258EF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8DAC9C7" w14:textId="1214B0CA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5</w:t>
            </w:r>
          </w:p>
        </w:tc>
        <w:tc>
          <w:tcPr>
            <w:tcW w:w="992" w:type="dxa"/>
            <w:shd w:val="clear" w:color="auto" w:fill="auto"/>
          </w:tcPr>
          <w:p w14:paraId="0C7BA1ED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DFFB146" w14:textId="17CBFEA1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480</w:t>
            </w:r>
          </w:p>
        </w:tc>
        <w:tc>
          <w:tcPr>
            <w:tcW w:w="851" w:type="dxa"/>
            <w:shd w:val="clear" w:color="auto" w:fill="auto"/>
          </w:tcPr>
          <w:p w14:paraId="5540C2C3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07CA841" w14:textId="3A6F8C16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1EFA2CB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2F37FBE" w14:textId="0BAB6039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97" w:type="dxa"/>
            <w:shd w:val="clear" w:color="auto" w:fill="auto"/>
          </w:tcPr>
          <w:p w14:paraId="45562759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0A256B7" w14:textId="148F3462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18</w:t>
            </w:r>
          </w:p>
        </w:tc>
        <w:tc>
          <w:tcPr>
            <w:tcW w:w="1134" w:type="dxa"/>
            <w:shd w:val="clear" w:color="auto" w:fill="auto"/>
          </w:tcPr>
          <w:p w14:paraId="2D384B12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4B06028" w14:textId="583FD35B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9-6.155</w:t>
            </w:r>
          </w:p>
        </w:tc>
      </w:tr>
      <w:tr w:rsidR="00EA7CFA" w:rsidRPr="005D0A0E" w14:paraId="2B298421" w14:textId="7D6591A1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C85AF41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Disposable income</w:t>
            </w:r>
          </w:p>
          <w:p w14:paraId="6FA1359D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&lt;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SEK </w:t>
            </w: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165 240/year</w:t>
            </w:r>
          </w:p>
          <w:p w14:paraId="1692C28C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 xml:space="preserve">(ref = &gt;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SEK </w:t>
            </w: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165 240/year)</w:t>
            </w:r>
          </w:p>
        </w:tc>
        <w:tc>
          <w:tcPr>
            <w:tcW w:w="851" w:type="dxa"/>
            <w:shd w:val="clear" w:color="auto" w:fill="auto"/>
          </w:tcPr>
          <w:p w14:paraId="173E27BD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6873DF3" w14:textId="1D6C3C03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1</w:t>
            </w:r>
          </w:p>
        </w:tc>
        <w:tc>
          <w:tcPr>
            <w:tcW w:w="850" w:type="dxa"/>
            <w:shd w:val="clear" w:color="auto" w:fill="auto"/>
          </w:tcPr>
          <w:p w14:paraId="4D606745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666B3A9" w14:textId="3F6F3FC2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0</w:t>
            </w:r>
          </w:p>
        </w:tc>
        <w:tc>
          <w:tcPr>
            <w:tcW w:w="992" w:type="dxa"/>
            <w:shd w:val="clear" w:color="auto" w:fill="auto"/>
          </w:tcPr>
          <w:p w14:paraId="2D071BF5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4C85D60" w14:textId="194677FB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47</w:t>
            </w:r>
          </w:p>
        </w:tc>
        <w:tc>
          <w:tcPr>
            <w:tcW w:w="851" w:type="dxa"/>
            <w:shd w:val="clear" w:color="auto" w:fill="auto"/>
          </w:tcPr>
          <w:p w14:paraId="15B2D769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FE9F14" w14:textId="759CF6DF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41F042D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FE74CA2" w14:textId="7A9BB54A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997" w:type="dxa"/>
            <w:shd w:val="clear" w:color="auto" w:fill="auto"/>
          </w:tcPr>
          <w:p w14:paraId="4B085985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6262E8F" w14:textId="07BC0015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1</w:t>
            </w:r>
          </w:p>
        </w:tc>
        <w:tc>
          <w:tcPr>
            <w:tcW w:w="1134" w:type="dxa"/>
            <w:shd w:val="clear" w:color="auto" w:fill="auto"/>
          </w:tcPr>
          <w:p w14:paraId="27AA9DBC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C90C90C" w14:textId="492C2A19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1-4.128</w:t>
            </w:r>
          </w:p>
        </w:tc>
      </w:tr>
      <w:tr w:rsidR="001825CE" w:rsidRPr="005D0A0E" w14:paraId="64FFDB27" w14:textId="197D9912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2BEB2DD" w14:textId="77777777" w:rsidR="001825CE" w:rsidRPr="005D0A0E" w:rsidRDefault="001825CE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Receiving sickness benefits</w:t>
            </w:r>
          </w:p>
          <w:p w14:paraId="18E0B01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7ECF1F5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6AF14788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91C55BB" w14:textId="37F6F21B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9</w:t>
            </w:r>
          </w:p>
        </w:tc>
        <w:tc>
          <w:tcPr>
            <w:tcW w:w="850" w:type="dxa"/>
            <w:shd w:val="clear" w:color="auto" w:fill="auto"/>
          </w:tcPr>
          <w:p w14:paraId="4F11E077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E2FCDD3" w14:textId="46057229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7</w:t>
            </w:r>
          </w:p>
        </w:tc>
        <w:tc>
          <w:tcPr>
            <w:tcW w:w="992" w:type="dxa"/>
            <w:shd w:val="clear" w:color="auto" w:fill="auto"/>
          </w:tcPr>
          <w:p w14:paraId="3AF8092B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1BAC41F" w14:textId="718FBF32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706</w:t>
            </w:r>
          </w:p>
        </w:tc>
        <w:tc>
          <w:tcPr>
            <w:tcW w:w="851" w:type="dxa"/>
            <w:shd w:val="clear" w:color="auto" w:fill="auto"/>
          </w:tcPr>
          <w:p w14:paraId="2502CD07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0C15C55" w14:textId="37061099" w:rsidR="001825CE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47DD8CD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F82587" w14:textId="01FB7B03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7" w:type="dxa"/>
            <w:shd w:val="clear" w:color="auto" w:fill="auto"/>
          </w:tcPr>
          <w:p w14:paraId="5CC21086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EB5129E" w14:textId="0A44B307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18</w:t>
            </w:r>
          </w:p>
        </w:tc>
        <w:tc>
          <w:tcPr>
            <w:tcW w:w="1134" w:type="dxa"/>
            <w:shd w:val="clear" w:color="auto" w:fill="auto"/>
          </w:tcPr>
          <w:p w14:paraId="505E8892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265F480" w14:textId="4F11B42A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18-6.807</w:t>
            </w:r>
          </w:p>
        </w:tc>
      </w:tr>
      <w:tr w:rsidR="00EA7CFA" w:rsidRPr="005D0A0E" w14:paraId="58795325" w14:textId="1C618561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68762CD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Receiving informal help</w:t>
            </w:r>
          </w:p>
          <w:p w14:paraId="52E62112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618F9E22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5DB25C16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9D47AA9" w14:textId="664D288B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07</w:t>
            </w:r>
          </w:p>
        </w:tc>
        <w:tc>
          <w:tcPr>
            <w:tcW w:w="850" w:type="dxa"/>
            <w:shd w:val="clear" w:color="auto" w:fill="auto"/>
          </w:tcPr>
          <w:p w14:paraId="2772871A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B4F2D81" w14:textId="2CA7E125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5</w:t>
            </w:r>
          </w:p>
        </w:tc>
        <w:tc>
          <w:tcPr>
            <w:tcW w:w="992" w:type="dxa"/>
            <w:shd w:val="clear" w:color="auto" w:fill="auto"/>
          </w:tcPr>
          <w:p w14:paraId="17917D37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D121482" w14:textId="2C199034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9</w:t>
            </w:r>
          </w:p>
        </w:tc>
        <w:tc>
          <w:tcPr>
            <w:tcW w:w="851" w:type="dxa"/>
            <w:shd w:val="clear" w:color="auto" w:fill="auto"/>
          </w:tcPr>
          <w:p w14:paraId="79A9A5BA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2A2FD1" w14:textId="33C365BE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955A99D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12970A0" w14:textId="52E71898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4</w:t>
            </w:r>
          </w:p>
        </w:tc>
        <w:tc>
          <w:tcPr>
            <w:tcW w:w="997" w:type="dxa"/>
            <w:shd w:val="clear" w:color="auto" w:fill="auto"/>
          </w:tcPr>
          <w:p w14:paraId="5E2179D5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18B816B" w14:textId="10651F8C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6</w:t>
            </w:r>
          </w:p>
        </w:tc>
        <w:tc>
          <w:tcPr>
            <w:tcW w:w="1134" w:type="dxa"/>
            <w:shd w:val="clear" w:color="auto" w:fill="auto"/>
          </w:tcPr>
          <w:p w14:paraId="1D66EDF2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4469A87" w14:textId="70C75D29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6-1.283</w:t>
            </w:r>
          </w:p>
        </w:tc>
      </w:tr>
      <w:tr w:rsidR="001825CE" w:rsidRPr="005D0A0E" w14:paraId="0B7DC4D4" w14:textId="03A3180B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17793B3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EDSS</w:t>
            </w:r>
          </w:p>
          <w:p w14:paraId="236A0B07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3-5.5</w:t>
            </w:r>
          </w:p>
          <w:p w14:paraId="3635CC95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6-9.5</w:t>
            </w:r>
          </w:p>
          <w:p w14:paraId="48F63D14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0-2.5)</w:t>
            </w:r>
          </w:p>
        </w:tc>
        <w:tc>
          <w:tcPr>
            <w:tcW w:w="851" w:type="dxa"/>
            <w:shd w:val="clear" w:color="auto" w:fill="auto"/>
          </w:tcPr>
          <w:p w14:paraId="29921703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9936ED3" w14:textId="77777777" w:rsidR="001825C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5</w:t>
            </w:r>
          </w:p>
          <w:p w14:paraId="0CE88A92" w14:textId="2A0E04B6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36</w:t>
            </w:r>
          </w:p>
        </w:tc>
        <w:tc>
          <w:tcPr>
            <w:tcW w:w="850" w:type="dxa"/>
            <w:shd w:val="clear" w:color="auto" w:fill="auto"/>
          </w:tcPr>
          <w:p w14:paraId="5018C6B3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CABCC53" w14:textId="77777777" w:rsidR="001825C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3</w:t>
            </w:r>
          </w:p>
          <w:p w14:paraId="43E0A6E6" w14:textId="1A138A82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0</w:t>
            </w:r>
          </w:p>
        </w:tc>
        <w:tc>
          <w:tcPr>
            <w:tcW w:w="992" w:type="dxa"/>
            <w:shd w:val="clear" w:color="auto" w:fill="auto"/>
          </w:tcPr>
          <w:p w14:paraId="1C6F97FA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C1E37A2" w14:textId="77777777" w:rsidR="001825C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0</w:t>
            </w:r>
          </w:p>
          <w:p w14:paraId="52465100" w14:textId="3729A2CF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187</w:t>
            </w:r>
          </w:p>
        </w:tc>
        <w:tc>
          <w:tcPr>
            <w:tcW w:w="851" w:type="dxa"/>
            <w:shd w:val="clear" w:color="auto" w:fill="auto"/>
          </w:tcPr>
          <w:p w14:paraId="6E9E3C7F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71ECE34" w14:textId="77777777" w:rsidR="001825C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2802B8F1" w14:textId="63D95C28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37E354F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F296804" w14:textId="77777777" w:rsidR="0057293A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2</w:t>
            </w:r>
          </w:p>
          <w:p w14:paraId="1E967DFE" w14:textId="390F3CB3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97" w:type="dxa"/>
            <w:shd w:val="clear" w:color="auto" w:fill="auto"/>
          </w:tcPr>
          <w:p w14:paraId="2ACF406D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04A6C59" w14:textId="77777777" w:rsidR="0057293A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3</w:t>
            </w:r>
          </w:p>
          <w:p w14:paraId="2B93E461" w14:textId="1975E1C8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832</w:t>
            </w:r>
          </w:p>
        </w:tc>
        <w:tc>
          <w:tcPr>
            <w:tcW w:w="1134" w:type="dxa"/>
            <w:shd w:val="clear" w:color="auto" w:fill="auto"/>
          </w:tcPr>
          <w:p w14:paraId="33324A1C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7CB5620" w14:textId="77777777" w:rsidR="0057293A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-6.031</w:t>
            </w:r>
          </w:p>
          <w:p w14:paraId="22DE2029" w14:textId="773D7EFC" w:rsidR="0057293A" w:rsidRPr="005D0A0E" w:rsidRDefault="0057293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37-51.127</w:t>
            </w:r>
          </w:p>
        </w:tc>
      </w:tr>
      <w:tr w:rsidR="00EA7CFA" w:rsidRPr="005D0A0E" w14:paraId="0C3AD753" w14:textId="3E848748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2F4B33B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lastRenderedPageBreak/>
              <w:t>Presence of another long-term disease/impairment</w:t>
            </w:r>
          </w:p>
          <w:p w14:paraId="308CE3CF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yes</w:t>
            </w:r>
          </w:p>
          <w:p w14:paraId="280C3BF7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no)</w:t>
            </w:r>
          </w:p>
        </w:tc>
        <w:tc>
          <w:tcPr>
            <w:tcW w:w="851" w:type="dxa"/>
            <w:shd w:val="clear" w:color="auto" w:fill="auto"/>
          </w:tcPr>
          <w:p w14:paraId="78653C4F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EC78AC6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823B34F" w14:textId="0BD8057D" w:rsidR="001825CE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57</w:t>
            </w:r>
          </w:p>
        </w:tc>
        <w:tc>
          <w:tcPr>
            <w:tcW w:w="850" w:type="dxa"/>
            <w:shd w:val="clear" w:color="auto" w:fill="auto"/>
          </w:tcPr>
          <w:p w14:paraId="7CA2AE52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066AB7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938A9BF" w14:textId="43D73CFE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</w:t>
            </w:r>
          </w:p>
        </w:tc>
        <w:tc>
          <w:tcPr>
            <w:tcW w:w="992" w:type="dxa"/>
            <w:shd w:val="clear" w:color="auto" w:fill="auto"/>
          </w:tcPr>
          <w:p w14:paraId="0DD4F83B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E439C04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42C52237" w14:textId="718707A3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06</w:t>
            </w:r>
          </w:p>
        </w:tc>
        <w:tc>
          <w:tcPr>
            <w:tcW w:w="851" w:type="dxa"/>
            <w:shd w:val="clear" w:color="auto" w:fill="auto"/>
          </w:tcPr>
          <w:p w14:paraId="1FBE6CE0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639F7F" w14:textId="77777777" w:rsidR="001825CE" w:rsidRPr="005D0A0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3EAA7F8" w14:textId="6F1641D2" w:rsidR="0057293A" w:rsidRPr="005D0A0E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887C037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D39949B" w14:textId="77777777" w:rsidR="0057293A" w:rsidRDefault="0057293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A6D2BD9" w14:textId="17113902" w:rsidR="0057293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3</w:t>
            </w:r>
          </w:p>
        </w:tc>
        <w:tc>
          <w:tcPr>
            <w:tcW w:w="997" w:type="dxa"/>
            <w:shd w:val="clear" w:color="auto" w:fill="auto"/>
          </w:tcPr>
          <w:p w14:paraId="383A341F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434446A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3C2B2FF" w14:textId="6FD65A9C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3</w:t>
            </w:r>
          </w:p>
        </w:tc>
        <w:tc>
          <w:tcPr>
            <w:tcW w:w="1134" w:type="dxa"/>
            <w:shd w:val="clear" w:color="auto" w:fill="auto"/>
          </w:tcPr>
          <w:p w14:paraId="12F6B20A" w14:textId="77777777" w:rsidR="001825CE" w:rsidRDefault="001825CE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5F5A1C29" w14:textId="77777777" w:rsidR="00EA7CFA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D46AC72" w14:textId="3081A7A3" w:rsidR="00EA7CFA" w:rsidRPr="005D0A0E" w:rsidRDefault="00EA7CF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6-1-075</w:t>
            </w:r>
          </w:p>
        </w:tc>
      </w:tr>
      <w:tr w:rsidR="001825CE" w:rsidRPr="005D0A0E" w14:paraId="6867BDA1" w14:textId="1B5282B5" w:rsidTr="00EA7C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86332F0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sz w:val="16"/>
                <w:szCs w:val="16"/>
                <w:lang w:val="en-US"/>
              </w:rPr>
              <w:t>Most limiting symptom</w:t>
            </w:r>
          </w:p>
          <w:p w14:paraId="20A60C56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visible symptom</w:t>
            </w:r>
          </w:p>
          <w:p w14:paraId="1D340F58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no symptom</w:t>
            </w:r>
          </w:p>
          <w:p w14:paraId="713D5D1C" w14:textId="77777777" w:rsidR="001825CE" w:rsidRPr="005D0A0E" w:rsidRDefault="001825CE" w:rsidP="00E1187A">
            <w:pPr>
              <w:spacing w:line="480" w:lineRule="auto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5D0A0E">
              <w:rPr>
                <w:b w:val="0"/>
                <w:bCs w:val="0"/>
                <w:sz w:val="16"/>
                <w:szCs w:val="16"/>
                <w:lang w:val="en-US"/>
              </w:rPr>
              <w:t>(ref = invisible symptom)</w:t>
            </w:r>
          </w:p>
        </w:tc>
        <w:tc>
          <w:tcPr>
            <w:tcW w:w="851" w:type="dxa"/>
            <w:shd w:val="clear" w:color="auto" w:fill="auto"/>
          </w:tcPr>
          <w:p w14:paraId="5A29F993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7387E92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5</w:t>
            </w:r>
          </w:p>
          <w:p w14:paraId="3569BDBF" w14:textId="12F3E9F1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64</w:t>
            </w:r>
          </w:p>
        </w:tc>
        <w:tc>
          <w:tcPr>
            <w:tcW w:w="850" w:type="dxa"/>
            <w:shd w:val="clear" w:color="auto" w:fill="auto"/>
          </w:tcPr>
          <w:p w14:paraId="34A10980" w14:textId="77777777" w:rsidR="001825CE" w:rsidRPr="005D0A0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9B18D1E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4</w:t>
            </w:r>
          </w:p>
          <w:p w14:paraId="231EBE7F" w14:textId="7E26960E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4</w:t>
            </w:r>
          </w:p>
        </w:tc>
        <w:tc>
          <w:tcPr>
            <w:tcW w:w="992" w:type="dxa"/>
            <w:shd w:val="clear" w:color="auto" w:fill="auto"/>
          </w:tcPr>
          <w:p w14:paraId="568FC2EF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D9836A3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214</w:t>
            </w:r>
          </w:p>
          <w:p w14:paraId="1544FDA7" w14:textId="1177F81F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7</w:t>
            </w:r>
          </w:p>
        </w:tc>
        <w:tc>
          <w:tcPr>
            <w:tcW w:w="851" w:type="dxa"/>
            <w:shd w:val="clear" w:color="auto" w:fill="auto"/>
          </w:tcPr>
          <w:p w14:paraId="127465DB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97F394C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 w14:paraId="03F851D3" w14:textId="40C5E796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229D606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08AAC215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  <w:p w14:paraId="74B7F965" w14:textId="4DE45282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</w:t>
            </w:r>
          </w:p>
        </w:tc>
        <w:tc>
          <w:tcPr>
            <w:tcW w:w="997" w:type="dxa"/>
            <w:shd w:val="clear" w:color="auto" w:fill="auto"/>
          </w:tcPr>
          <w:p w14:paraId="28436BF9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1E734549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32</w:t>
            </w:r>
          </w:p>
          <w:p w14:paraId="0D0C51C2" w14:textId="0BA3E8B5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5</w:t>
            </w:r>
          </w:p>
        </w:tc>
        <w:tc>
          <w:tcPr>
            <w:tcW w:w="1134" w:type="dxa"/>
            <w:shd w:val="clear" w:color="auto" w:fill="auto"/>
          </w:tcPr>
          <w:p w14:paraId="21EF200E" w14:textId="77777777" w:rsidR="001825CE" w:rsidRDefault="001825CE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73BEB850" w14:textId="77777777" w:rsidR="00EA7CFA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5-5.060</w:t>
            </w:r>
          </w:p>
          <w:p w14:paraId="476D25CE" w14:textId="1991AB93" w:rsidR="00EA7CFA" w:rsidRPr="005D0A0E" w:rsidRDefault="00EA7CFA" w:rsidP="00E118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-4.060</w:t>
            </w:r>
          </w:p>
        </w:tc>
      </w:tr>
      <w:tr w:rsidR="00B771BC" w:rsidRPr="005D0A0E" w14:paraId="1C89FE40" w14:textId="77777777" w:rsidTr="00EA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4AA9386" w14:textId="7E290347" w:rsidR="00B771BC" w:rsidRPr="005D0A0E" w:rsidRDefault="00B771BC" w:rsidP="00E1187A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851" w:type="dxa"/>
            <w:shd w:val="clear" w:color="auto" w:fill="auto"/>
          </w:tcPr>
          <w:p w14:paraId="5EEA46C2" w14:textId="742AD7CA" w:rsidR="00B771BC" w:rsidRPr="005D0A0E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101</w:t>
            </w:r>
          </w:p>
        </w:tc>
        <w:tc>
          <w:tcPr>
            <w:tcW w:w="850" w:type="dxa"/>
            <w:shd w:val="clear" w:color="auto" w:fill="auto"/>
          </w:tcPr>
          <w:p w14:paraId="5CA95A77" w14:textId="77E123AA" w:rsidR="00B771BC" w:rsidRPr="005D0A0E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7</w:t>
            </w:r>
          </w:p>
        </w:tc>
        <w:tc>
          <w:tcPr>
            <w:tcW w:w="992" w:type="dxa"/>
            <w:shd w:val="clear" w:color="auto" w:fill="auto"/>
          </w:tcPr>
          <w:p w14:paraId="680066D6" w14:textId="35871A32" w:rsidR="00B771BC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756</w:t>
            </w:r>
          </w:p>
        </w:tc>
        <w:tc>
          <w:tcPr>
            <w:tcW w:w="851" w:type="dxa"/>
            <w:shd w:val="clear" w:color="auto" w:fill="auto"/>
          </w:tcPr>
          <w:p w14:paraId="72761740" w14:textId="1B04CEBA" w:rsidR="00B771BC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766E797" w14:textId="1F9956BD" w:rsidR="00B771BC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997" w:type="dxa"/>
            <w:shd w:val="clear" w:color="auto" w:fill="auto"/>
          </w:tcPr>
          <w:p w14:paraId="01CF50B8" w14:textId="7171B43E" w:rsidR="00B771BC" w:rsidRDefault="00F84C2A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0958538D" w14:textId="77777777" w:rsidR="00B771BC" w:rsidRDefault="00B771BC" w:rsidP="00E118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10AE6495" w14:textId="6EE2A93E" w:rsidR="00710B0C" w:rsidRDefault="00000000"/>
    <w:p w14:paraId="0883B4F9" w14:textId="3FC27B44" w:rsidR="001825CE" w:rsidRDefault="001825CE"/>
    <w:p w14:paraId="22FFAC22" w14:textId="457B5251" w:rsidR="001825CE" w:rsidRDefault="001825CE"/>
    <w:p w14:paraId="2711CF95" w14:textId="71555F04" w:rsidR="001825CE" w:rsidRDefault="001825CE"/>
    <w:p w14:paraId="732B1F20" w14:textId="5856066F" w:rsidR="001825CE" w:rsidRDefault="001825CE"/>
    <w:p w14:paraId="7741BB3E" w14:textId="2FB94172" w:rsidR="001825CE" w:rsidRDefault="001825CE"/>
    <w:p w14:paraId="71107912" w14:textId="20018C65" w:rsidR="001825CE" w:rsidRDefault="001825CE"/>
    <w:p w14:paraId="7673C50C" w14:textId="525B4CB4" w:rsidR="001825CE" w:rsidRDefault="001825CE"/>
    <w:p w14:paraId="139A6C3C" w14:textId="26370148" w:rsidR="001825CE" w:rsidRDefault="001825CE"/>
    <w:p w14:paraId="2738E593" w14:textId="4CCBF7A4" w:rsidR="001825CE" w:rsidRDefault="001825CE"/>
    <w:p w14:paraId="47E8341B" w14:textId="3223CE5F" w:rsidR="001825CE" w:rsidRDefault="001825CE"/>
    <w:p w14:paraId="22B0CED5" w14:textId="73FB7D52" w:rsidR="001825CE" w:rsidRDefault="001825CE"/>
    <w:p w14:paraId="1203989F" w14:textId="2F02B98B" w:rsidR="001825CE" w:rsidRDefault="001825CE"/>
    <w:p w14:paraId="1694E2AA" w14:textId="68C84D13" w:rsidR="001825CE" w:rsidRDefault="001825CE"/>
    <w:p w14:paraId="6741D061" w14:textId="62E40A74" w:rsidR="001825CE" w:rsidRDefault="001825CE"/>
    <w:p w14:paraId="6171EF96" w14:textId="6B013976" w:rsidR="001825CE" w:rsidRDefault="001825CE"/>
    <w:p w14:paraId="29065A41" w14:textId="73C14926" w:rsidR="001825CE" w:rsidRDefault="001825CE"/>
    <w:p w14:paraId="59203954" w14:textId="4444358A" w:rsidR="001825CE" w:rsidRDefault="001825CE"/>
    <w:p w14:paraId="07C6C9CD" w14:textId="703868B4" w:rsidR="001825CE" w:rsidRDefault="001825CE"/>
    <w:p w14:paraId="3F15BA2D" w14:textId="3F9422B2" w:rsidR="001825CE" w:rsidRDefault="001825CE"/>
    <w:p w14:paraId="3103D20B" w14:textId="7A9DBF7E" w:rsidR="001825CE" w:rsidRDefault="001825CE"/>
    <w:p w14:paraId="10C83A44" w14:textId="6C6FEEFC" w:rsidR="001825CE" w:rsidRDefault="001825CE"/>
    <w:p w14:paraId="1D3020CD" w14:textId="5A6717A3" w:rsidR="001825CE" w:rsidRDefault="001825CE"/>
    <w:p w14:paraId="4002A6C6" w14:textId="40C4DC9C" w:rsidR="001825CE" w:rsidRDefault="001825CE"/>
    <w:p w14:paraId="5B502EFA" w14:textId="2E2712A6" w:rsidR="001825CE" w:rsidRDefault="001825CE"/>
    <w:p w14:paraId="2C033E60" w14:textId="137CBB13" w:rsidR="001825CE" w:rsidRDefault="001825CE"/>
    <w:p w14:paraId="33218558" w14:textId="280558B6" w:rsidR="001825CE" w:rsidRDefault="001825CE"/>
    <w:p w14:paraId="70290C7D" w14:textId="71D11776" w:rsidR="001825CE" w:rsidRDefault="001825CE"/>
    <w:p w14:paraId="7D7DF40A" w14:textId="64080C4E" w:rsidR="001825CE" w:rsidRDefault="001825CE"/>
    <w:p w14:paraId="557458E6" w14:textId="6B834917" w:rsidR="00EA7CFA" w:rsidRDefault="00EA7CFA"/>
    <w:sectPr w:rsidR="00EA7CFA" w:rsidSect="00182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CE"/>
    <w:rsid w:val="000151CA"/>
    <w:rsid w:val="0002311D"/>
    <w:rsid w:val="000239AE"/>
    <w:rsid w:val="00031184"/>
    <w:rsid w:val="0003145D"/>
    <w:rsid w:val="00033E50"/>
    <w:rsid w:val="0004466A"/>
    <w:rsid w:val="00050D07"/>
    <w:rsid w:val="00052D04"/>
    <w:rsid w:val="00053F73"/>
    <w:rsid w:val="0005721E"/>
    <w:rsid w:val="0006035F"/>
    <w:rsid w:val="00067CB5"/>
    <w:rsid w:val="00070C86"/>
    <w:rsid w:val="000710F7"/>
    <w:rsid w:val="0007472E"/>
    <w:rsid w:val="0007572B"/>
    <w:rsid w:val="00077D6B"/>
    <w:rsid w:val="0008126A"/>
    <w:rsid w:val="000975A5"/>
    <w:rsid w:val="000D2093"/>
    <w:rsid w:val="000E14D3"/>
    <w:rsid w:val="000E1722"/>
    <w:rsid w:val="000E385C"/>
    <w:rsid w:val="000F2FF8"/>
    <w:rsid w:val="000F3DA6"/>
    <w:rsid w:val="00100C47"/>
    <w:rsid w:val="001136AF"/>
    <w:rsid w:val="00114FB5"/>
    <w:rsid w:val="0014637B"/>
    <w:rsid w:val="0014656E"/>
    <w:rsid w:val="001519B5"/>
    <w:rsid w:val="0015340B"/>
    <w:rsid w:val="00153811"/>
    <w:rsid w:val="0016493E"/>
    <w:rsid w:val="001711C7"/>
    <w:rsid w:val="001825CE"/>
    <w:rsid w:val="00184C27"/>
    <w:rsid w:val="00192A28"/>
    <w:rsid w:val="00196EFC"/>
    <w:rsid w:val="00196F78"/>
    <w:rsid w:val="001A09C8"/>
    <w:rsid w:val="001A1363"/>
    <w:rsid w:val="001A2300"/>
    <w:rsid w:val="001A5EF5"/>
    <w:rsid w:val="001A76C7"/>
    <w:rsid w:val="001B42A0"/>
    <w:rsid w:val="001B439F"/>
    <w:rsid w:val="001D1D0B"/>
    <w:rsid w:val="001D6704"/>
    <w:rsid w:val="001E3A7D"/>
    <w:rsid w:val="001F1D9A"/>
    <w:rsid w:val="00200781"/>
    <w:rsid w:val="002125D0"/>
    <w:rsid w:val="00214D9F"/>
    <w:rsid w:val="0021752C"/>
    <w:rsid w:val="002178CE"/>
    <w:rsid w:val="00220773"/>
    <w:rsid w:val="00234081"/>
    <w:rsid w:val="00236C9A"/>
    <w:rsid w:val="00246202"/>
    <w:rsid w:val="002702F0"/>
    <w:rsid w:val="0028362A"/>
    <w:rsid w:val="002905C8"/>
    <w:rsid w:val="00297B62"/>
    <w:rsid w:val="002A572B"/>
    <w:rsid w:val="002C02DA"/>
    <w:rsid w:val="002C0CD0"/>
    <w:rsid w:val="002D047B"/>
    <w:rsid w:val="002D1B3D"/>
    <w:rsid w:val="002E788B"/>
    <w:rsid w:val="002E7E0C"/>
    <w:rsid w:val="00306BE8"/>
    <w:rsid w:val="003146A5"/>
    <w:rsid w:val="00315734"/>
    <w:rsid w:val="0031764C"/>
    <w:rsid w:val="00325636"/>
    <w:rsid w:val="00332FA3"/>
    <w:rsid w:val="00343861"/>
    <w:rsid w:val="00373FDD"/>
    <w:rsid w:val="003751AC"/>
    <w:rsid w:val="00380BFA"/>
    <w:rsid w:val="00382346"/>
    <w:rsid w:val="00394174"/>
    <w:rsid w:val="003A0AB7"/>
    <w:rsid w:val="003A1FDC"/>
    <w:rsid w:val="003A6C31"/>
    <w:rsid w:val="003B3D0B"/>
    <w:rsid w:val="003B7B9C"/>
    <w:rsid w:val="003C08F3"/>
    <w:rsid w:val="003D66EB"/>
    <w:rsid w:val="003D7B6A"/>
    <w:rsid w:val="003E0628"/>
    <w:rsid w:val="003E56B7"/>
    <w:rsid w:val="003F0D5A"/>
    <w:rsid w:val="0040152A"/>
    <w:rsid w:val="004044CB"/>
    <w:rsid w:val="004114DA"/>
    <w:rsid w:val="00417C44"/>
    <w:rsid w:val="0042030D"/>
    <w:rsid w:val="00427892"/>
    <w:rsid w:val="00440A2E"/>
    <w:rsid w:val="00441D49"/>
    <w:rsid w:val="00445570"/>
    <w:rsid w:val="00450609"/>
    <w:rsid w:val="00487086"/>
    <w:rsid w:val="00493A8B"/>
    <w:rsid w:val="004A403E"/>
    <w:rsid w:val="004B1962"/>
    <w:rsid w:val="004B2815"/>
    <w:rsid w:val="004B6B2F"/>
    <w:rsid w:val="004C183E"/>
    <w:rsid w:val="004C2900"/>
    <w:rsid w:val="004C5885"/>
    <w:rsid w:val="004D2FFA"/>
    <w:rsid w:val="004E2C15"/>
    <w:rsid w:val="005143CB"/>
    <w:rsid w:val="00523F50"/>
    <w:rsid w:val="005255B7"/>
    <w:rsid w:val="00526D6B"/>
    <w:rsid w:val="0052701E"/>
    <w:rsid w:val="00534798"/>
    <w:rsid w:val="005503B5"/>
    <w:rsid w:val="005535E7"/>
    <w:rsid w:val="00555F44"/>
    <w:rsid w:val="00562A5D"/>
    <w:rsid w:val="0057293A"/>
    <w:rsid w:val="00574BED"/>
    <w:rsid w:val="00576077"/>
    <w:rsid w:val="00585EDA"/>
    <w:rsid w:val="0059754E"/>
    <w:rsid w:val="0059790B"/>
    <w:rsid w:val="005A0354"/>
    <w:rsid w:val="005B1C6B"/>
    <w:rsid w:val="005B5E9F"/>
    <w:rsid w:val="005B6A4C"/>
    <w:rsid w:val="005C6BA4"/>
    <w:rsid w:val="005D2CBA"/>
    <w:rsid w:val="005D2CD4"/>
    <w:rsid w:val="005D5CBF"/>
    <w:rsid w:val="005E2194"/>
    <w:rsid w:val="005F3E9D"/>
    <w:rsid w:val="00603073"/>
    <w:rsid w:val="00627584"/>
    <w:rsid w:val="0063069A"/>
    <w:rsid w:val="00630960"/>
    <w:rsid w:val="006409E4"/>
    <w:rsid w:val="00644A6B"/>
    <w:rsid w:val="006455A2"/>
    <w:rsid w:val="006455C5"/>
    <w:rsid w:val="00645E68"/>
    <w:rsid w:val="00645EE8"/>
    <w:rsid w:val="00655863"/>
    <w:rsid w:val="00656525"/>
    <w:rsid w:val="0066080A"/>
    <w:rsid w:val="0066471A"/>
    <w:rsid w:val="0067054C"/>
    <w:rsid w:val="00691CE3"/>
    <w:rsid w:val="00694C6F"/>
    <w:rsid w:val="006B5A67"/>
    <w:rsid w:val="006C7B29"/>
    <w:rsid w:val="006E7E17"/>
    <w:rsid w:val="006F0567"/>
    <w:rsid w:val="006F2FA8"/>
    <w:rsid w:val="00701C3C"/>
    <w:rsid w:val="0070634D"/>
    <w:rsid w:val="00710014"/>
    <w:rsid w:val="00714E18"/>
    <w:rsid w:val="00727E8D"/>
    <w:rsid w:val="00734698"/>
    <w:rsid w:val="00735558"/>
    <w:rsid w:val="007734D6"/>
    <w:rsid w:val="00774321"/>
    <w:rsid w:val="007773A7"/>
    <w:rsid w:val="00783630"/>
    <w:rsid w:val="00786702"/>
    <w:rsid w:val="00790DE7"/>
    <w:rsid w:val="007B2E70"/>
    <w:rsid w:val="007B75E6"/>
    <w:rsid w:val="007D4CDB"/>
    <w:rsid w:val="007E3B44"/>
    <w:rsid w:val="007F1981"/>
    <w:rsid w:val="007F3518"/>
    <w:rsid w:val="00801990"/>
    <w:rsid w:val="0080526A"/>
    <w:rsid w:val="0080693A"/>
    <w:rsid w:val="008146BD"/>
    <w:rsid w:val="00826180"/>
    <w:rsid w:val="00831ACD"/>
    <w:rsid w:val="00835020"/>
    <w:rsid w:val="008418B1"/>
    <w:rsid w:val="00841C82"/>
    <w:rsid w:val="00844E10"/>
    <w:rsid w:val="0085280E"/>
    <w:rsid w:val="008664C7"/>
    <w:rsid w:val="0087302A"/>
    <w:rsid w:val="00880684"/>
    <w:rsid w:val="00887719"/>
    <w:rsid w:val="00892BF6"/>
    <w:rsid w:val="008A1AC0"/>
    <w:rsid w:val="008B1B2C"/>
    <w:rsid w:val="008B76BF"/>
    <w:rsid w:val="008C0842"/>
    <w:rsid w:val="008D41C1"/>
    <w:rsid w:val="008F0B0E"/>
    <w:rsid w:val="008F1427"/>
    <w:rsid w:val="008F1765"/>
    <w:rsid w:val="00906B0C"/>
    <w:rsid w:val="0091565B"/>
    <w:rsid w:val="00915EE1"/>
    <w:rsid w:val="009171C7"/>
    <w:rsid w:val="00925E54"/>
    <w:rsid w:val="009328BA"/>
    <w:rsid w:val="00933F68"/>
    <w:rsid w:val="00935BE0"/>
    <w:rsid w:val="009472DA"/>
    <w:rsid w:val="009503CA"/>
    <w:rsid w:val="00954EF0"/>
    <w:rsid w:val="00955DE7"/>
    <w:rsid w:val="009662F1"/>
    <w:rsid w:val="0097017D"/>
    <w:rsid w:val="0097460E"/>
    <w:rsid w:val="009801D5"/>
    <w:rsid w:val="009A5453"/>
    <w:rsid w:val="009A72B7"/>
    <w:rsid w:val="009A7BBF"/>
    <w:rsid w:val="009B121B"/>
    <w:rsid w:val="009B4BBD"/>
    <w:rsid w:val="009C3481"/>
    <w:rsid w:val="009D494F"/>
    <w:rsid w:val="009D7221"/>
    <w:rsid w:val="009E4DB5"/>
    <w:rsid w:val="009F1144"/>
    <w:rsid w:val="009F225F"/>
    <w:rsid w:val="00A0561B"/>
    <w:rsid w:val="00A253F5"/>
    <w:rsid w:val="00A2781E"/>
    <w:rsid w:val="00A33AD4"/>
    <w:rsid w:val="00A36A67"/>
    <w:rsid w:val="00A37185"/>
    <w:rsid w:val="00A44742"/>
    <w:rsid w:val="00A45C93"/>
    <w:rsid w:val="00A508FF"/>
    <w:rsid w:val="00A5702B"/>
    <w:rsid w:val="00A62F13"/>
    <w:rsid w:val="00A70A17"/>
    <w:rsid w:val="00A7298F"/>
    <w:rsid w:val="00A74BDF"/>
    <w:rsid w:val="00A84DA5"/>
    <w:rsid w:val="00A955C2"/>
    <w:rsid w:val="00AE094C"/>
    <w:rsid w:val="00AE0CBA"/>
    <w:rsid w:val="00AE1459"/>
    <w:rsid w:val="00AE1B47"/>
    <w:rsid w:val="00AE69C3"/>
    <w:rsid w:val="00AF0653"/>
    <w:rsid w:val="00AF106C"/>
    <w:rsid w:val="00AF1752"/>
    <w:rsid w:val="00AF1CD8"/>
    <w:rsid w:val="00AF2887"/>
    <w:rsid w:val="00AF7AE9"/>
    <w:rsid w:val="00AF7F6A"/>
    <w:rsid w:val="00B01A6C"/>
    <w:rsid w:val="00B41AB3"/>
    <w:rsid w:val="00B456BD"/>
    <w:rsid w:val="00B52EA2"/>
    <w:rsid w:val="00B61F82"/>
    <w:rsid w:val="00B65F44"/>
    <w:rsid w:val="00B65FD4"/>
    <w:rsid w:val="00B735FA"/>
    <w:rsid w:val="00B771BC"/>
    <w:rsid w:val="00B772D7"/>
    <w:rsid w:val="00B827E9"/>
    <w:rsid w:val="00B86EF4"/>
    <w:rsid w:val="00B87190"/>
    <w:rsid w:val="00BB1604"/>
    <w:rsid w:val="00BB33CD"/>
    <w:rsid w:val="00BB502E"/>
    <w:rsid w:val="00BB6B95"/>
    <w:rsid w:val="00BC3C9E"/>
    <w:rsid w:val="00BC692B"/>
    <w:rsid w:val="00BE09FE"/>
    <w:rsid w:val="00BE6585"/>
    <w:rsid w:val="00BF6A0C"/>
    <w:rsid w:val="00C048E3"/>
    <w:rsid w:val="00C074ED"/>
    <w:rsid w:val="00C12082"/>
    <w:rsid w:val="00C148EB"/>
    <w:rsid w:val="00C248BB"/>
    <w:rsid w:val="00C344DE"/>
    <w:rsid w:val="00C436FD"/>
    <w:rsid w:val="00C56073"/>
    <w:rsid w:val="00C77349"/>
    <w:rsid w:val="00CB5F7C"/>
    <w:rsid w:val="00CC0C6C"/>
    <w:rsid w:val="00CF2505"/>
    <w:rsid w:val="00CF72CA"/>
    <w:rsid w:val="00D22D3C"/>
    <w:rsid w:val="00D261DD"/>
    <w:rsid w:val="00D318A2"/>
    <w:rsid w:val="00D33EB4"/>
    <w:rsid w:val="00D34DFF"/>
    <w:rsid w:val="00D47ACA"/>
    <w:rsid w:val="00D47AD4"/>
    <w:rsid w:val="00D523EE"/>
    <w:rsid w:val="00D60ED2"/>
    <w:rsid w:val="00D719A2"/>
    <w:rsid w:val="00D73EAC"/>
    <w:rsid w:val="00D80F50"/>
    <w:rsid w:val="00D81D8D"/>
    <w:rsid w:val="00D8379F"/>
    <w:rsid w:val="00D83BF9"/>
    <w:rsid w:val="00D942FC"/>
    <w:rsid w:val="00D95886"/>
    <w:rsid w:val="00D95F58"/>
    <w:rsid w:val="00DA6969"/>
    <w:rsid w:val="00DB2A61"/>
    <w:rsid w:val="00DC14E0"/>
    <w:rsid w:val="00DC25FB"/>
    <w:rsid w:val="00DD31F6"/>
    <w:rsid w:val="00DD374D"/>
    <w:rsid w:val="00DD7BF9"/>
    <w:rsid w:val="00DE0989"/>
    <w:rsid w:val="00DE0E6A"/>
    <w:rsid w:val="00DE594B"/>
    <w:rsid w:val="00DF0A1E"/>
    <w:rsid w:val="00E03E6F"/>
    <w:rsid w:val="00E040FF"/>
    <w:rsid w:val="00E06725"/>
    <w:rsid w:val="00E119D3"/>
    <w:rsid w:val="00E11FA9"/>
    <w:rsid w:val="00E12A41"/>
    <w:rsid w:val="00E175F0"/>
    <w:rsid w:val="00E24404"/>
    <w:rsid w:val="00E32423"/>
    <w:rsid w:val="00E338C5"/>
    <w:rsid w:val="00E374E4"/>
    <w:rsid w:val="00E468DF"/>
    <w:rsid w:val="00E62FBD"/>
    <w:rsid w:val="00E70660"/>
    <w:rsid w:val="00E70905"/>
    <w:rsid w:val="00E70AF3"/>
    <w:rsid w:val="00E81200"/>
    <w:rsid w:val="00E94DB0"/>
    <w:rsid w:val="00EA4B34"/>
    <w:rsid w:val="00EA7CFA"/>
    <w:rsid w:val="00EB5440"/>
    <w:rsid w:val="00EC1524"/>
    <w:rsid w:val="00EC19F3"/>
    <w:rsid w:val="00ED4BD4"/>
    <w:rsid w:val="00EE5907"/>
    <w:rsid w:val="00EF567B"/>
    <w:rsid w:val="00EF6A05"/>
    <w:rsid w:val="00F00881"/>
    <w:rsid w:val="00F0795E"/>
    <w:rsid w:val="00F30308"/>
    <w:rsid w:val="00F351D3"/>
    <w:rsid w:val="00F3543A"/>
    <w:rsid w:val="00F423CD"/>
    <w:rsid w:val="00F51930"/>
    <w:rsid w:val="00F634A6"/>
    <w:rsid w:val="00F65FE5"/>
    <w:rsid w:val="00F8499B"/>
    <w:rsid w:val="00F84C2A"/>
    <w:rsid w:val="00F93EE0"/>
    <w:rsid w:val="00F93FC6"/>
    <w:rsid w:val="00F95D28"/>
    <w:rsid w:val="00FA1D7A"/>
    <w:rsid w:val="00FA4C5E"/>
    <w:rsid w:val="00FB0AAC"/>
    <w:rsid w:val="00FB1D4F"/>
    <w:rsid w:val="00FB2DBC"/>
    <w:rsid w:val="00FC353F"/>
    <w:rsid w:val="00FD13AB"/>
    <w:rsid w:val="00FE2F67"/>
    <w:rsid w:val="00FE3031"/>
    <w:rsid w:val="00FE428E"/>
    <w:rsid w:val="00FF2CAA"/>
    <w:rsid w:val="00FF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1B0A"/>
  <w15:chartTrackingRefBased/>
  <w15:docId w15:val="{D766AB67-B933-5D42-BC7B-7293BB16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CE"/>
    <w:rPr>
      <w:rFonts w:eastAsia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1825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EA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Ståhl</dc:creator>
  <cp:keywords/>
  <dc:description/>
  <cp:lastModifiedBy>Daniel  Ståhl</cp:lastModifiedBy>
  <cp:revision>3</cp:revision>
  <dcterms:created xsi:type="dcterms:W3CDTF">2023-05-09T18:12:00Z</dcterms:created>
  <dcterms:modified xsi:type="dcterms:W3CDTF">2023-05-09T18:17:00Z</dcterms:modified>
</cp:coreProperties>
</file>